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F9CE6" w14:textId="597FE374" w:rsidR="005D4BEB" w:rsidRPr="00162CE3" w:rsidRDefault="00162CE3">
      <w:pPr>
        <w:rPr>
          <w:b/>
          <w:bCs/>
        </w:rPr>
      </w:pPr>
      <w:r w:rsidRPr="00162CE3">
        <w:rPr>
          <w:b/>
          <w:bCs/>
        </w:rPr>
        <w:t>Appendix A. Mapping of CNRS-2 item numbering</w:t>
      </w:r>
      <w:r>
        <w:rPr>
          <w:b/>
          <w:bCs/>
        </w:rPr>
        <w:t>.</w:t>
      </w:r>
    </w:p>
    <w:tbl>
      <w:tblPr>
        <w:tblW w:w="10170" w:type="dxa"/>
        <w:tblInd w:w="-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8487"/>
        <w:gridCol w:w="873"/>
      </w:tblGrid>
      <w:tr w:rsidR="00162CE3" w:rsidRPr="00162CE3" w14:paraId="36D4BB9C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17049E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resent study</w:t>
            </w:r>
          </w:p>
        </w:tc>
        <w:tc>
          <w:tcPr>
            <w:tcW w:w="8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191097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9E5FF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ublished CNRS-2</w:t>
            </w:r>
          </w:p>
        </w:tc>
      </w:tr>
      <w:tr w:rsidR="00162CE3" w:rsidRPr="00162CE3" w14:paraId="57300D4C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2E159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8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74FEBAA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careless mistakes or do not attend to details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4BD4D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</w:tr>
      <w:tr w:rsidR="00162CE3" w:rsidRPr="00162CE3" w14:paraId="06AC7C2F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7AFF7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A65BE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hallucinations, or see or hear things that others do not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21970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</w:tr>
      <w:tr w:rsidR="00162CE3" w:rsidRPr="00162CE3" w14:paraId="46ECF0B0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24BBD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47EE3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indifferent, uninterested, or unmotivated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8B9C0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</w:tr>
      <w:tr w:rsidR="00162CE3" w:rsidRPr="00162CE3" w14:paraId="6B96C06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ADA625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76FC35C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ove about or fidget excessively (not because of tremor or other movement disorder)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A791F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</w:tr>
      <w:tr w:rsidR="00162CE3" w:rsidRPr="00162CE3" w14:paraId="5FEF6457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6071A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F4267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ct in an immature or childlike manner, or act too young for my ag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075BD6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</w:tr>
      <w:tr w:rsidR="00162CE3" w:rsidRPr="00162CE3" w14:paraId="0CFB1FA7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E9549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5F0FC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drawn to sensory experiences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8ED26E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</w:tr>
      <w:tr w:rsidR="00162CE3" w:rsidRPr="00162CE3" w14:paraId="7F06C51E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F9FD1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6E663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do not react emotionally to situations or events that would usually produce an emotional respons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55360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</w:tr>
      <w:tr w:rsidR="00162CE3" w:rsidRPr="00162CE3" w14:paraId="4000AF85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C5058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3E72395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stopping repetitive thoughts, urges or images that cause distres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0F10B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</w:tr>
      <w:tr w:rsidR="00162CE3" w:rsidRPr="00162CE3" w14:paraId="6E732740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5A4AE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F81B4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ommunicate in a way that is illogical or difficult for others to follow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3AE51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</w:tr>
      <w:tr w:rsidR="00162CE3" w:rsidRPr="00162CE3" w14:paraId="4720AF66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2B5AD2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EC160D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paranoid, or am concerned or believe that I am threatened in some way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AD6C4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</w:tr>
      <w:tr w:rsidR="00162CE3" w:rsidRPr="00162CE3" w14:paraId="1A3EC478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F5A56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D7805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sudden episodes of intense fear or discomfort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626EB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</w:tr>
      <w:tr w:rsidR="00162CE3" w:rsidRPr="00162CE3" w14:paraId="0641291D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03DC7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2E069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trouble relating or responding to another person’s feeling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BFB9A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</w:tr>
      <w:tr w:rsidR="00162CE3" w:rsidRPr="00162CE3" w14:paraId="43F0EAA6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D2E5E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CB64E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void or feel very sensitive to light touch or texture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2EAC76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</w:tr>
      <w:tr w:rsidR="00162CE3" w:rsidRPr="00162CE3" w14:paraId="170DE70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66C48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8E9AA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lack pleasure from activities or interactions that used to be enjoyabl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2CEEAA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</w:tr>
      <w:tr w:rsidR="00162CE3" w:rsidRPr="00162CE3" w14:paraId="68C8AED4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65053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D8694C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overly protective or territorial about shared space and object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06892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7</w:t>
            </w:r>
          </w:p>
        </w:tc>
      </w:tr>
      <w:tr w:rsidR="00162CE3" w:rsidRPr="00162CE3" w14:paraId="2F32073C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E7D90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7E9FF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adapting to social situation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CC85B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3</w:t>
            </w:r>
          </w:p>
        </w:tc>
      </w:tr>
      <w:tr w:rsidR="00162CE3" w:rsidRPr="00162CE3" w14:paraId="7C920C10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4C4F2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3857A8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easily annoyed or irritabl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B9CA4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</w:tr>
      <w:tr w:rsidR="00162CE3" w:rsidRPr="00162CE3" w14:paraId="427F5BA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E5AED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71064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easily overwhelmed by sensory input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0BD1E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8</w:t>
            </w:r>
          </w:p>
        </w:tc>
      </w:tr>
      <w:tr w:rsidR="00162CE3" w:rsidRPr="00162CE3" w14:paraId="2210279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AEC41B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44A1720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get mentally stuck or have trouble shifting focus from one activity to another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A0560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</w:tr>
      <w:tr w:rsidR="00162CE3" w:rsidRPr="00162CE3" w14:paraId="0699DFDF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CB099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3CE83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speak to others or behave in a way that is not appropriate to the situation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A5B19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4</w:t>
            </w:r>
          </w:p>
        </w:tc>
      </w:tr>
      <w:tr w:rsidR="00162CE3" w:rsidRPr="00162CE3" w14:paraId="2E5F055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2E197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7B93F7E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driven to perform habits in an excessive or repetitive manner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9ADEB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</w:tr>
      <w:tr w:rsidR="00162CE3" w:rsidRPr="00162CE3" w14:paraId="394D8917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5CEC5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E3AA9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omplete tasks or behave in a rigid, inflexible way according to specific rules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214F6D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</w:tr>
      <w:tr w:rsidR="00162CE3" w:rsidRPr="00162CE3" w14:paraId="59E81164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91170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F2DB2B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lack awareness of others’ personal spac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2F3A9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</w:tr>
      <w:tr w:rsidR="00162CE3" w:rsidRPr="00162CE3" w14:paraId="29EBB48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F0154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36DFAF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disobey, am non-compliant, or refuse to cooperate with instructions or request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42E22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</w:tr>
      <w:tr w:rsidR="00162CE3" w:rsidRPr="00162CE3" w14:paraId="59EC2C66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278C91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C7B72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overly trusting of other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ECAECD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</w:tr>
      <w:tr w:rsidR="00162CE3" w:rsidRPr="00162CE3" w14:paraId="662EFFB6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70256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D581D9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generally dissatisfied with life, or feel that nothing goes my way or no-one likes m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874DC2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</w:tr>
      <w:tr w:rsidR="00162CE3" w:rsidRPr="00162CE3" w14:paraId="027F2581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14DBC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3F77D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ct impulsively, such as interrupting others or speaking without thinking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E66A0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7</w:t>
            </w:r>
          </w:p>
        </w:tc>
      </w:tr>
      <w:tr w:rsidR="00162CE3" w:rsidRPr="00162CE3" w14:paraId="5004D45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CE82D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277EDFD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easily distracted by non-essential or irrelevant information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5EAC4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</w:tr>
      <w:tr w:rsidR="00162CE3" w:rsidRPr="00162CE3" w14:paraId="563B000E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53340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FF8DE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passive and rely on others to take the lead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F42BA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8</w:t>
            </w:r>
          </w:p>
        </w:tc>
      </w:tr>
      <w:tr w:rsidR="00162CE3" w:rsidRPr="00162CE3" w14:paraId="4DBDAF2B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7DEBE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CF0BE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anxiety, or have worries and feelings of nervousnes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09603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</w:tr>
      <w:tr w:rsidR="00162CE3" w:rsidRPr="00162CE3" w14:paraId="0DFACA8B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F5E88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74E5553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ontinuously or repeatedly think about the same topics (including my own emotional or physical state)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02C2E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</w:tr>
      <w:tr w:rsidR="00162CE3" w:rsidRPr="00162CE3" w14:paraId="2F17123D" w14:textId="77777777" w:rsidTr="00162CE3">
        <w:trPr>
          <w:trHeight w:val="347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38EEB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29DEF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repetitive movements or sounds that follow a particular pattern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5C257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</w:tr>
      <w:tr w:rsidR="00162CE3" w:rsidRPr="00162CE3" w14:paraId="622AC3FC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23823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2447E3A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maintaining focus or concentrating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4F47B4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</w:tr>
      <w:tr w:rsidR="00162CE3" w:rsidRPr="00162CE3" w14:paraId="2267A288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AD8F5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619D1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negative attitudes or pessimism about the future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D3EE3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</w:tr>
      <w:tr w:rsidR="00162CE3" w:rsidRPr="00162CE3" w14:paraId="6AA072D8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D3055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817EF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unaware of social cues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F10D8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9</w:t>
            </w:r>
          </w:p>
        </w:tc>
      </w:tr>
      <w:tr w:rsidR="00162CE3" w:rsidRPr="00162CE3" w14:paraId="485428F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62A5E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837C2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controlling anger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3F2AA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</w:tc>
      </w:tr>
      <w:tr w:rsidR="00162CE3" w:rsidRPr="00162CE3" w14:paraId="022F2291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B3DBC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>37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03318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I am sensitive to people entering my personal space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90699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</w:tr>
      <w:tr w:rsidR="00162CE3" w:rsidRPr="00162CE3" w14:paraId="57EBD32B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4DD94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96943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ry and/or laugh in an exaggerated or inappropriate way or without an apparent trigger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C14E7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</w:tr>
      <w:tr w:rsidR="00162CE3" w:rsidRPr="00162CE3" w14:paraId="7ADE64A4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10EB5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5D2156D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repeat myself (e.g., saying a word or phrase, making a gesture or behavior) over and over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30CBDE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</w:tr>
      <w:tr w:rsidR="00162CE3" w:rsidRPr="00162CE3" w14:paraId="6D554F6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C7CEF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C5C402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rapid changes in emotion that are more intense than usual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A15471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</w:tr>
      <w:tr w:rsidR="00162CE3" w:rsidRPr="00162CE3" w14:paraId="399B332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D389D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5A5BE72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overly active or compelled to do things and can be difficult for others to keep up with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BEB7B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</w:tr>
      <w:tr w:rsidR="00162CE3" w:rsidRPr="00162CE3" w14:paraId="43120A39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05940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0C302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very sad or depressed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A0F63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</w:tr>
      <w:tr w:rsidR="00162CE3" w:rsidRPr="00162CE3" w14:paraId="74D5E743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1F04A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031DC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distant or disengaged around others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99B58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</w:tr>
      <w:tr w:rsidR="00162CE3" w:rsidRPr="00162CE3" w14:paraId="6AF907CF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D15F2C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E0F4BF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feelings of hopelessnes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E1A80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</w:tr>
      <w:tr w:rsidR="00162CE3" w:rsidRPr="00162CE3" w14:paraId="22C21887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AD918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3B4AF2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emotional feelings that do not match the situation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B02D2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</w:tr>
      <w:tr w:rsidR="00162CE3" w:rsidRPr="00162CE3" w14:paraId="5E8E339B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33AC3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62842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become easily frustrated or emotional, out of proportion with the situation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74EBF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</w:tr>
      <w:tr w:rsidR="00162CE3" w:rsidRPr="00162CE3" w14:paraId="0DB7377A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5EB45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38A70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struggle to grasp the importance of, or understanding the emotional meaning of, a situation or event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6C66F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</w:tr>
      <w:tr w:rsidR="00162CE3" w:rsidRPr="00162CE3" w14:paraId="112697B0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D7EEB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E8E8E8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1EED4FC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overwhelmed by large amounts of information or multiple task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1942D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</w:tr>
      <w:tr w:rsidR="00162CE3" w:rsidRPr="00162CE3" w14:paraId="60336C72" w14:textId="77777777" w:rsidTr="00162CE3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96036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487" w:type="dxa"/>
            <w:tcBorders>
              <w:top w:val="dotted" w:sz="8" w:space="0" w:color="E8E8E8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0D05F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take things too literally </w:t>
            </w:r>
          </w:p>
        </w:tc>
        <w:tc>
          <w:tcPr>
            <w:tcW w:w="873" w:type="dxa"/>
            <w:tcBorders>
              <w:top w:val="nil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AAD17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</w:tr>
      <w:tr w:rsidR="00162CE3" w:rsidRPr="00162CE3" w14:paraId="42F494A5" w14:textId="77777777" w:rsidTr="00162CE3">
        <w:trPr>
          <w:trHeight w:val="280"/>
        </w:trPr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FD4288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48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24B2F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understanding the intended meaning of conversations or statements </w:t>
            </w:r>
          </w:p>
        </w:tc>
        <w:tc>
          <w:tcPr>
            <w:tcW w:w="87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F19BD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</w:tr>
    </w:tbl>
    <w:p w14:paraId="38359E1C" w14:textId="71FC6DCE" w:rsidR="00162CE3" w:rsidRDefault="00162CE3"/>
    <w:p w14:paraId="7C0D7D6E" w14:textId="77777777" w:rsidR="00162CE3" w:rsidRDefault="00162CE3">
      <w:r>
        <w:br w:type="page"/>
      </w:r>
    </w:p>
    <w:p w14:paraId="57A50D4F" w14:textId="162661BA" w:rsidR="00162CE3" w:rsidRPr="00162CE3" w:rsidRDefault="00162CE3">
      <w:pPr>
        <w:rPr>
          <w:b/>
          <w:bCs/>
        </w:rPr>
      </w:pPr>
      <w:r w:rsidRPr="00162CE3">
        <w:rPr>
          <w:b/>
          <w:bCs/>
        </w:rPr>
        <w:lastRenderedPageBreak/>
        <w:t>Appendix B. EFA-derived six-factor CNRS-2 structure</w:t>
      </w:r>
      <w:r>
        <w:rPr>
          <w:b/>
          <w:bCs/>
        </w:rPr>
        <w:t>.</w:t>
      </w:r>
    </w:p>
    <w:tbl>
      <w:tblPr>
        <w:tblW w:w="1026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"/>
        <w:gridCol w:w="630"/>
        <w:gridCol w:w="8460"/>
        <w:gridCol w:w="630"/>
      </w:tblGrid>
      <w:tr w:rsidR="00162CE3" w:rsidRPr="00162CE3" w14:paraId="42F27753" w14:textId="77777777" w:rsidTr="00162CE3">
        <w:trPr>
          <w:trHeight w:val="302"/>
        </w:trPr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AE7D8E" w14:textId="77777777" w:rsidR="00162CE3" w:rsidRPr="00162CE3" w:rsidRDefault="00162CE3" w:rsidP="00162CE3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138A4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8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AC898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24E1A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CFA </w:t>
            </w: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λ</w:t>
            </w:r>
          </w:p>
        </w:tc>
      </w:tr>
      <w:tr w:rsidR="00162CE3" w:rsidRPr="00162CE3" w14:paraId="784BFF60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D87DF2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64A21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5AB9C9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ommunicate in a way that is illogical or difficult to follow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3A2D180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53</w:t>
            </w:r>
          </w:p>
        </w:tc>
      </w:tr>
      <w:tr w:rsidR="00162CE3" w:rsidRPr="00162CE3" w14:paraId="4183000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10AF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55DD688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FBF97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sudden episodes of intense fear or discomfort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9E572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59</w:t>
            </w:r>
          </w:p>
        </w:tc>
      </w:tr>
      <w:tr w:rsidR="00162CE3" w:rsidRPr="00162CE3" w14:paraId="2F35175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4427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95AA3E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B0C10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overly protective or territorial about shared space and object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EACFD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10</w:t>
            </w:r>
          </w:p>
        </w:tc>
      </w:tr>
      <w:tr w:rsidR="00162CE3" w:rsidRPr="00162CE3" w14:paraId="638B6267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D5E7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ACD5D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955DB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difficulty adapting to social situation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384A6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81</w:t>
            </w:r>
          </w:p>
        </w:tc>
      </w:tr>
      <w:tr w:rsidR="00162CE3" w:rsidRPr="00162CE3" w14:paraId="761A3E22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AF57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B7AD3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7D393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easily annoyed or irritabl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083D0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39</w:t>
            </w:r>
          </w:p>
        </w:tc>
      </w:tr>
      <w:tr w:rsidR="00162CE3" w:rsidRPr="00162CE3" w14:paraId="26A7405A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EA39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661697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07D970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easily overwhelmed by sensory input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1841F5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2</w:t>
            </w:r>
          </w:p>
        </w:tc>
      </w:tr>
      <w:tr w:rsidR="00162CE3" w:rsidRPr="00162CE3" w14:paraId="474973B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C893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082E75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EB42E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get mentally stuck or have trouble shifting focus from one activity to another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E727042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48</w:t>
            </w:r>
          </w:p>
        </w:tc>
      </w:tr>
      <w:tr w:rsidR="00162CE3" w:rsidRPr="00162CE3" w14:paraId="5598C11A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9D26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38C05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C3768B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omplete tasks/behave in a rigid, inflexible way according to specific rule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4B8837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9</w:t>
            </w:r>
          </w:p>
        </w:tc>
      </w:tr>
      <w:tr w:rsidR="00162CE3" w:rsidRPr="00162CE3" w14:paraId="00EF300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34DDD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300B7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3516E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easily distracted by non-essential or irrelevant information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BC254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63</w:t>
            </w:r>
          </w:p>
        </w:tc>
      </w:tr>
      <w:tr w:rsidR="00162CE3" w:rsidRPr="00162CE3" w14:paraId="40FFB577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2FD9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989E9F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0A015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passive and rely on others to take the lead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E16C2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0</w:t>
            </w:r>
          </w:p>
        </w:tc>
      </w:tr>
      <w:tr w:rsidR="00162CE3" w:rsidRPr="00162CE3" w14:paraId="6580552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E17C3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66DF42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28FD74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anxiety, or have worries and feelings of nervousnes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433CC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46</w:t>
            </w:r>
          </w:p>
        </w:tc>
      </w:tr>
      <w:tr w:rsidR="00162CE3" w:rsidRPr="00162CE3" w14:paraId="041A227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50448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613307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EF5A6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ontinuously or repeatedly think about the same topics (including my own emotional or physical state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D6CDAFE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6</w:t>
            </w:r>
          </w:p>
        </w:tc>
      </w:tr>
      <w:tr w:rsidR="00162CE3" w:rsidRPr="00162CE3" w14:paraId="58DA5ED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9AB3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1A315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E4116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sensitive to people entering my personal spac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87C6FCF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58</w:t>
            </w:r>
          </w:p>
        </w:tc>
      </w:tr>
      <w:tr w:rsidR="00162CE3" w:rsidRPr="00162CE3" w14:paraId="0E68C1B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56E0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00B733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4FC8F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overwhelmed by large amounts of information or multiple task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DC95BA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3</w:t>
            </w:r>
          </w:p>
        </w:tc>
      </w:tr>
      <w:tr w:rsidR="00162CE3" w:rsidRPr="00162CE3" w14:paraId="7D5F0515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DB2A7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FA0E65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0724B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take things too literally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193DA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49</w:t>
            </w:r>
          </w:p>
        </w:tc>
      </w:tr>
      <w:tr w:rsidR="00162CE3" w:rsidRPr="00162CE3" w14:paraId="056A1F15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52F987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3B967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085F0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indifferent, uninterested, or unmotivated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3326F3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05</w:t>
            </w:r>
          </w:p>
        </w:tc>
      </w:tr>
      <w:tr w:rsidR="00162CE3" w:rsidRPr="00162CE3" w14:paraId="215BF99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37243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5747B84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0B3394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lack pleasure from activities or interactions that used to be enjoyabl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A8B60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3</w:t>
            </w:r>
          </w:p>
        </w:tc>
      </w:tr>
      <w:tr w:rsidR="00162CE3" w:rsidRPr="00162CE3" w14:paraId="75DA593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307E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D2C791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3EC45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generally dissatisfied with life, or feel that nothing goes my way or no-one likes m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FE2B93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86</w:t>
            </w:r>
          </w:p>
        </w:tc>
      </w:tr>
      <w:tr w:rsidR="00162CE3" w:rsidRPr="00162CE3" w14:paraId="02245C5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9CFF9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058298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6FD30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negative attitudes and pessimism about the futur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000DF6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9</w:t>
            </w:r>
          </w:p>
        </w:tc>
      </w:tr>
      <w:tr w:rsidR="00162CE3" w:rsidRPr="00162CE3" w14:paraId="211A7C4D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7B53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4EF2A78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3CE5E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very sad or depressed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4CC47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79</w:t>
            </w:r>
          </w:p>
        </w:tc>
      </w:tr>
      <w:tr w:rsidR="00162CE3" w:rsidRPr="00162CE3" w14:paraId="4634DC57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F52B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B6026A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87699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distant or disengaged around other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EEB5BFE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942</w:t>
            </w:r>
          </w:p>
        </w:tc>
      </w:tr>
      <w:tr w:rsidR="00162CE3" w:rsidRPr="00162CE3" w14:paraId="46EFEEA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5D0D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5AB7A2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43736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s feelings of hopelessness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AAE2C8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64</w:t>
            </w:r>
          </w:p>
        </w:tc>
      </w:tr>
      <w:tr w:rsidR="00162CE3" w:rsidRPr="00162CE3" w14:paraId="015C9331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A400F7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C604AF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AE784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speak to others or behave in a way that is not appropriate to the situation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49194E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0</w:t>
            </w:r>
          </w:p>
        </w:tc>
      </w:tr>
      <w:tr w:rsidR="00162CE3" w:rsidRPr="00162CE3" w14:paraId="6AC1E17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767B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A291B5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BC6A7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lack awareness of others’ personal space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4E8E9D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5</w:t>
            </w:r>
          </w:p>
        </w:tc>
      </w:tr>
      <w:tr w:rsidR="00162CE3" w:rsidRPr="00162CE3" w14:paraId="6E3B432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2A60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9D87605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03473F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disobey, am non-compliant, or refuse to cooperate with instructions or request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752600A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5</w:t>
            </w:r>
          </w:p>
        </w:tc>
      </w:tr>
      <w:tr w:rsidR="00162CE3" w:rsidRPr="00162CE3" w14:paraId="1EC056F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B77F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855DD9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6E2D1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overly trusting of other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C3B9EB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0</w:t>
            </w:r>
          </w:p>
        </w:tc>
      </w:tr>
      <w:tr w:rsidR="00162CE3" w:rsidRPr="00162CE3" w14:paraId="57BBFF6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D63A6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8B12A6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E5761F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ct impulsively, such as interrupting others or speaking without thinking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561DA4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37</w:t>
            </w:r>
          </w:p>
        </w:tc>
      </w:tr>
      <w:tr w:rsidR="00162CE3" w:rsidRPr="00162CE3" w14:paraId="36FF06D6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2290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2CA8C4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533C0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unaware of social cue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327D56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7</w:t>
            </w:r>
          </w:p>
        </w:tc>
      </w:tr>
      <w:tr w:rsidR="00162CE3" w:rsidRPr="00162CE3" w14:paraId="703CA675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B61B3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3F77F5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EE9BD7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difficulty controlling anger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81607F9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3</w:t>
            </w:r>
          </w:p>
        </w:tc>
      </w:tr>
      <w:tr w:rsidR="00162CE3" w:rsidRPr="00162CE3" w14:paraId="6143DCE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ACFE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961B3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9E1DE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rapid changes in emotion that are more intense than usual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EF52AE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65</w:t>
            </w:r>
          </w:p>
        </w:tc>
      </w:tr>
      <w:tr w:rsidR="00162CE3" w:rsidRPr="00162CE3" w14:paraId="2D09F3C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DDE1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BDC1DE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0C32D4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overly active or compelled to do things, and can be difficult for others to keep up with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AABD4A7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03</w:t>
            </w:r>
          </w:p>
        </w:tc>
      </w:tr>
      <w:tr w:rsidR="00162CE3" w:rsidRPr="00162CE3" w14:paraId="5DCE21A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A869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6A328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20956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emotional feelings that do not match the situation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101A4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94</w:t>
            </w:r>
          </w:p>
        </w:tc>
      </w:tr>
      <w:tr w:rsidR="00162CE3" w:rsidRPr="00162CE3" w14:paraId="359023F6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ED5B5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D69689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59F5D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become easily frustrated or emotional, out of proportion with the situation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39EEE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49</w:t>
            </w:r>
          </w:p>
        </w:tc>
      </w:tr>
      <w:tr w:rsidR="00162CE3" w:rsidRPr="00162CE3" w14:paraId="092FD41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065B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10BE789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BE77E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struggle to grasp the importance of, or understanding the emotional meaning of, a situation or event 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0B43AB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67</w:t>
            </w:r>
          </w:p>
        </w:tc>
      </w:tr>
      <w:tr w:rsidR="00162CE3" w:rsidRPr="00162CE3" w14:paraId="5A100AD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E8F99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BC9B6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CA3A8E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difficulty understanding the intended meaning of conversations or statement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943709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46</w:t>
            </w:r>
          </w:p>
        </w:tc>
      </w:tr>
      <w:tr w:rsidR="00162CE3" w:rsidRPr="00162CE3" w14:paraId="5F161BFE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7BD6C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EA9A5C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3072A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hallucinations, or see or hear things that others do no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AAF8C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6</w:t>
            </w:r>
          </w:p>
        </w:tc>
      </w:tr>
      <w:tr w:rsidR="00162CE3" w:rsidRPr="00162CE3" w14:paraId="5C78705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3CC03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A772EC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F0995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ove about or fidget excessively (not because of tremor or other movement disorder)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637244E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02</w:t>
            </w:r>
          </w:p>
        </w:tc>
      </w:tr>
      <w:tr w:rsidR="00162CE3" w:rsidRPr="00162CE3" w14:paraId="684D7DF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9C52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8DD21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8C2BE6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driven to perform habits in an excessive or repetitive manner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0EAE9C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57</w:t>
            </w:r>
          </w:p>
        </w:tc>
      </w:tr>
      <w:tr w:rsidR="00162CE3" w:rsidRPr="00162CE3" w14:paraId="5DE7A73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78BF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F20F0C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382AB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repetitive movements or sounds that follow a particular pattern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2CC2D03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4</w:t>
            </w:r>
          </w:p>
        </w:tc>
      </w:tr>
      <w:tr w:rsidR="00162CE3" w:rsidRPr="00162CE3" w14:paraId="6F39CBB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64AF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B7592E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90BCB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repeat myself (e.g., saying a word or phrase, making a gesture or behavior) over and over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3A3D546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04</w:t>
            </w:r>
          </w:p>
        </w:tc>
      </w:tr>
      <w:tr w:rsidR="00162CE3" w:rsidRPr="00162CE3" w14:paraId="0ECD5435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4A5F31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32979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EED7B6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careless mistakes or do not attend to detail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A4F80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9</w:t>
            </w:r>
          </w:p>
        </w:tc>
      </w:tr>
      <w:tr w:rsidR="00162CE3" w:rsidRPr="00162CE3" w14:paraId="5C97904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4395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B982E5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DF6A6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do not react emotionally to situations or events that would usually produce an emotional response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02AC45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6</w:t>
            </w:r>
          </w:p>
        </w:tc>
      </w:tr>
      <w:tr w:rsidR="00162CE3" w:rsidRPr="00162CE3" w14:paraId="5DD99186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7035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9894CB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912EA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trouble relating or responding to another person’s feeling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B87126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04</w:t>
            </w:r>
          </w:p>
        </w:tc>
      </w:tr>
      <w:tr w:rsidR="00162CE3" w:rsidRPr="00162CE3" w14:paraId="531A9DA5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0AFE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B58EBC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5B5B8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difficulty maintaining focus or concentrating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D4645A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96</w:t>
            </w:r>
          </w:p>
        </w:tc>
      </w:tr>
      <w:tr w:rsidR="00162CE3" w:rsidRPr="00162CE3" w14:paraId="6FB17DED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1EB1B0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6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937240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92B56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ct in an immature or childlike manner, or act too young for my ag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45F414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43</w:t>
            </w:r>
          </w:p>
        </w:tc>
      </w:tr>
      <w:tr w:rsidR="00162CE3" w:rsidRPr="00162CE3" w14:paraId="1F97CB2D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738E51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CB842F2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3ED173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drawn to sensory experience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9A0F9B1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2</w:t>
            </w:r>
          </w:p>
        </w:tc>
      </w:tr>
      <w:tr w:rsidR="00162CE3" w:rsidRPr="00162CE3" w14:paraId="02C9F4C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5A48F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AD76A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AEDA5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have difficulty stopping repetitive thoughts, urges or images that cause distress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FAE904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41</w:t>
            </w:r>
          </w:p>
        </w:tc>
      </w:tr>
      <w:tr w:rsidR="00162CE3" w:rsidRPr="00162CE3" w14:paraId="1B5EA139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8C0443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05EE97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9EE3F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paranoid, or am concerned or believe that I am threatened in some way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9C0453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8</w:t>
            </w:r>
          </w:p>
        </w:tc>
      </w:tr>
      <w:tr w:rsidR="00162CE3" w:rsidRPr="00162CE3" w14:paraId="4ED80527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85BBC9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25F694B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15713B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void or am overly sensitive to light touch or texture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9B8F5F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6</w:t>
            </w:r>
          </w:p>
        </w:tc>
      </w:tr>
      <w:tr w:rsidR="00162CE3" w:rsidRPr="00162CE3" w14:paraId="6108129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4A9A9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1A2CA9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460" w:type="dxa"/>
            <w:tcBorders>
              <w:top w:val="dotted" w:sz="8" w:space="0" w:color="D1D1D1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302F0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ry and/or laugh in an exaggerated or inappropriate way or without an apparent trigger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F880A83" w14:textId="77777777" w:rsidR="00162CE3" w:rsidRPr="00162CE3" w:rsidRDefault="00162CE3" w:rsidP="00162C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1</w:t>
            </w:r>
          </w:p>
        </w:tc>
      </w:tr>
    </w:tbl>
    <w:p w14:paraId="7627C366" w14:textId="765F3702" w:rsidR="00162CE3" w:rsidRDefault="00162CE3"/>
    <w:p w14:paraId="3DCE50B2" w14:textId="77777777" w:rsidR="00162CE3" w:rsidRDefault="00162CE3">
      <w:r>
        <w:br w:type="page"/>
      </w:r>
    </w:p>
    <w:p w14:paraId="32F4DA15" w14:textId="0821E5C2" w:rsidR="00162CE3" w:rsidRPr="00162CE3" w:rsidRDefault="00162CE3">
      <w:pPr>
        <w:rPr>
          <w:b/>
          <w:bCs/>
        </w:rPr>
      </w:pPr>
      <w:r w:rsidRPr="00162CE3">
        <w:rPr>
          <w:b/>
          <w:bCs/>
        </w:rPr>
        <w:lastRenderedPageBreak/>
        <w:t>Appendix C. Hypothesized five-domain CNRS-2 structure.</w:t>
      </w:r>
    </w:p>
    <w:tbl>
      <w:tblPr>
        <w:tblW w:w="1017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0"/>
        <w:gridCol w:w="566"/>
        <w:gridCol w:w="8437"/>
        <w:gridCol w:w="627"/>
      </w:tblGrid>
      <w:tr w:rsidR="00162CE3" w:rsidRPr="00162CE3" w14:paraId="2F7BCED3" w14:textId="77777777" w:rsidTr="00162CE3">
        <w:trPr>
          <w:trHeight w:val="302"/>
        </w:trPr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95DF63" w14:textId="77777777" w:rsidR="00162CE3" w:rsidRPr="00162CE3" w:rsidRDefault="00162CE3" w:rsidP="00162CE3">
            <w:pPr>
              <w:spacing w:after="0" w:line="24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A79D14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8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841C00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701252" w14:textId="77777777" w:rsidR="00162CE3" w:rsidRPr="00162CE3" w:rsidRDefault="00162CE3" w:rsidP="00162CE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CFA </w:t>
            </w: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λ</w:t>
            </w:r>
          </w:p>
        </w:tc>
      </w:tr>
      <w:tr w:rsidR="00162CE3" w:rsidRPr="00162CE3" w14:paraId="53C4967A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BA31D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C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117FAD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3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3FFF319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careless mistakes or do not attend to details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C1D86A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58</w:t>
            </w:r>
          </w:p>
        </w:tc>
      </w:tr>
      <w:tr w:rsidR="00162CE3" w:rsidRPr="00162CE3" w14:paraId="3BB51AB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DBB4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96A7C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30AE4E7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ove about or fidget excessively (not because of tremor or other movement disorder)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A05CDC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88</w:t>
            </w:r>
          </w:p>
        </w:tc>
      </w:tr>
      <w:tr w:rsidR="00162CE3" w:rsidRPr="00162CE3" w14:paraId="5AF004C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FF31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ADB42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2BE57DE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stopping repetitive thoughts, urges or images that cause distress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E1D090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92</w:t>
            </w:r>
          </w:p>
        </w:tc>
      </w:tr>
      <w:tr w:rsidR="00162CE3" w:rsidRPr="00162CE3" w14:paraId="26765DDD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4C2E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CE4F12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76034C1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get mentally stuck or have trouble shifting focus from one activity to another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78AE4B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57</w:t>
            </w:r>
          </w:p>
        </w:tc>
      </w:tr>
      <w:tr w:rsidR="00162CE3" w:rsidRPr="00162CE3" w14:paraId="6052E84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B9F1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113B50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2C1404A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driven to perform habits in an excessive or repetitive manner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02C52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39</w:t>
            </w:r>
          </w:p>
        </w:tc>
      </w:tr>
      <w:tr w:rsidR="00162CE3" w:rsidRPr="00162CE3" w14:paraId="614A0176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6981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261E3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3A6339F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easily distracted by non-essential or irrelevant information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B2B15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3</w:t>
            </w:r>
          </w:p>
        </w:tc>
      </w:tr>
      <w:tr w:rsidR="00162CE3" w:rsidRPr="00162CE3" w14:paraId="77A4A834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27082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77166F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6486CEB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ontinuously or repeatedly think about the same topics (including my own emotional or physical state)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B43D6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83</w:t>
            </w:r>
          </w:p>
        </w:tc>
      </w:tr>
      <w:tr w:rsidR="00162CE3" w:rsidRPr="00162CE3" w14:paraId="726CD90A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5C28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D94CDF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30AE98E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maintaining focus or concentrating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52BF54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7</w:t>
            </w:r>
          </w:p>
        </w:tc>
      </w:tr>
      <w:tr w:rsidR="00162CE3" w:rsidRPr="00162CE3" w14:paraId="670791B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F3C5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4A71B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1BF8E4A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repeat myself (e.g., saying a word or phrase, making a gesture or behavior) over and over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68A17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99</w:t>
            </w:r>
          </w:p>
        </w:tc>
      </w:tr>
      <w:tr w:rsidR="00162CE3" w:rsidRPr="00162CE3" w14:paraId="4FA9A1B5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F30B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CACBEA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1A1A4B1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overly active or compelled to do things and can be difficult for others to keep up with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DC0271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5</w:t>
            </w:r>
          </w:p>
        </w:tc>
      </w:tr>
      <w:tr w:rsidR="00162CE3" w:rsidRPr="00162CE3" w14:paraId="47E918E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AD87A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13AD96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72" w:type="dxa"/>
            </w:tcMar>
            <w:vAlign w:val="center"/>
            <w:hideMark/>
          </w:tcPr>
          <w:p w14:paraId="59B3314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overwhelmed by large amounts of information or multiple tasks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A76BAC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84</w:t>
            </w:r>
          </w:p>
        </w:tc>
      </w:tr>
      <w:tr w:rsidR="00162CE3" w:rsidRPr="00162CE3" w14:paraId="2885994A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6DF66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C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992404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43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B9D25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sudden episodes of intense fear or discomfort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C743E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92</w:t>
            </w:r>
          </w:p>
        </w:tc>
      </w:tr>
      <w:tr w:rsidR="00162CE3" w:rsidRPr="00162CE3" w14:paraId="21BE46B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67C9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F62BA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F5A97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lack pleasure from activities or interactions that used to be enjoyable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73277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00</w:t>
            </w:r>
          </w:p>
        </w:tc>
      </w:tr>
      <w:tr w:rsidR="00162CE3" w:rsidRPr="00162CE3" w14:paraId="63B70602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BBAB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625D47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54D3F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generally dissatisfied with life, or feel that nothing goes my way or no-one likes me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554727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8</w:t>
            </w:r>
          </w:p>
        </w:tc>
      </w:tr>
      <w:tr w:rsidR="00162CE3" w:rsidRPr="00162CE3" w14:paraId="4B06F52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E53F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698116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2DFB09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anxiety, or have worries and feelings of nervousness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86A8C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4</w:t>
            </w:r>
          </w:p>
        </w:tc>
      </w:tr>
      <w:tr w:rsidR="00162CE3" w:rsidRPr="00162CE3" w14:paraId="225053AE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6A3F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FE192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31874E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negative attitudes or pessimism about the future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4A1D3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6</w:t>
            </w:r>
          </w:p>
        </w:tc>
      </w:tr>
      <w:tr w:rsidR="00162CE3" w:rsidRPr="00162CE3" w14:paraId="2E949944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6EC4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C2AD1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76403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ry and/or laugh in an exaggerated or inappropriate way or without an apparent trigger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8A4C0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72</w:t>
            </w:r>
          </w:p>
        </w:tc>
      </w:tr>
      <w:tr w:rsidR="00162CE3" w:rsidRPr="00162CE3" w14:paraId="6F10639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899E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single" w:sz="8" w:space="0" w:color="FFFFFF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BC5D2D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376A3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rapid changes in emotion that are more intense than usual </w:t>
            </w:r>
          </w:p>
        </w:tc>
        <w:tc>
          <w:tcPr>
            <w:tcW w:w="627" w:type="dxa"/>
            <w:tcBorders>
              <w:top w:val="single" w:sz="8" w:space="0" w:color="FFFFFF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BF2721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72</w:t>
            </w:r>
          </w:p>
        </w:tc>
      </w:tr>
      <w:tr w:rsidR="00162CE3" w:rsidRPr="00162CE3" w14:paraId="2D091ECD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9029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474AB2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AD5CFC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very sad or depressed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90E76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15</w:t>
            </w:r>
          </w:p>
        </w:tc>
      </w:tr>
      <w:tr w:rsidR="00162CE3" w:rsidRPr="00162CE3" w14:paraId="15D9038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EF588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6249D9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5BDB20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experience feelings of hopelessnes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643F3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20</w:t>
            </w:r>
          </w:p>
        </w:tc>
      </w:tr>
      <w:tr w:rsidR="00162CE3" w:rsidRPr="00162CE3" w14:paraId="3981C189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6A46D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52B667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D05BE7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emotional feelings that do not match the situation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68A4A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06</w:t>
            </w:r>
          </w:p>
        </w:tc>
      </w:tr>
      <w:tr w:rsidR="00162CE3" w:rsidRPr="00162CE3" w14:paraId="18C4F54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A6BF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93C388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52229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become easily frustrated or emotional, out of proportion with the situation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805922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63</w:t>
            </w:r>
          </w:p>
        </w:tc>
      </w:tr>
      <w:tr w:rsidR="00162CE3" w:rsidRPr="00162CE3" w14:paraId="221B276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01879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0BBA8E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4BD28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struggle to grasp the importance of, or understanding the emotional meaning of, a situation or event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9D9583D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903</w:t>
            </w:r>
          </w:p>
        </w:tc>
      </w:tr>
      <w:tr w:rsidR="00162CE3" w:rsidRPr="00162CE3" w14:paraId="503ACE38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C27A7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S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DE048D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43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0567F3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drawn to sensory experiences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15B8CF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98</w:t>
            </w:r>
          </w:p>
        </w:tc>
      </w:tr>
      <w:tr w:rsidR="00162CE3" w:rsidRPr="00162CE3" w14:paraId="65771009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61DE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B6CFE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453DE8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void or feel very sensitive to light touch or textur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08E12E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1</w:t>
            </w:r>
          </w:p>
        </w:tc>
      </w:tr>
      <w:tr w:rsidR="00162CE3" w:rsidRPr="00162CE3" w14:paraId="0290DC75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F225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0C5D06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FD7F27B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m easily overwhelmed by sensory input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A7E18F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5</w:t>
            </w:r>
          </w:p>
        </w:tc>
      </w:tr>
      <w:tr w:rsidR="00162CE3" w:rsidRPr="00162CE3" w14:paraId="60D511DE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6195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E8131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30AE4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complete tasks or behave in a rigid, inflexible way according to specific rules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9A204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36</w:t>
            </w:r>
          </w:p>
        </w:tc>
      </w:tr>
      <w:tr w:rsidR="00162CE3" w:rsidRPr="00162CE3" w14:paraId="63D053A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B55D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8B87A3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362FEE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make repetitive movements or sounds that follow a particular pattern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1D9990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75</w:t>
            </w:r>
          </w:p>
        </w:tc>
      </w:tr>
      <w:tr w:rsidR="00162CE3" w:rsidRPr="00162CE3" w14:paraId="3ADFA251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6B4D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F38CC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6C290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take things too literally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36F962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57</w:t>
            </w:r>
          </w:p>
        </w:tc>
      </w:tr>
      <w:tr w:rsidR="00162CE3" w:rsidRPr="00162CE3" w14:paraId="5A25A6C7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62E2F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S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A9893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3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014C3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experience hallucinations, or see or hear things that others do not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FD56F9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16</w:t>
            </w:r>
          </w:p>
        </w:tc>
      </w:tr>
      <w:tr w:rsidR="00162CE3" w:rsidRPr="00162CE3" w14:paraId="1D54D4F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BF45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5A65FB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607321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feel indifferent, uninterested, or unmotivated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186E8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0</w:t>
            </w:r>
          </w:p>
        </w:tc>
      </w:tr>
      <w:tr w:rsidR="00162CE3" w:rsidRPr="00162CE3" w14:paraId="2114D399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9AEE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37210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2FB700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do not react emotionally to situations or events that would usually produce an emotional response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305658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81</w:t>
            </w:r>
          </w:p>
        </w:tc>
      </w:tr>
      <w:tr w:rsidR="00162CE3" w:rsidRPr="00162CE3" w14:paraId="619EF31C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6491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72F7750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300FE1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communicate in a way that is illogical or difficult for others to follow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821BEB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60</w:t>
            </w:r>
          </w:p>
        </w:tc>
      </w:tr>
      <w:tr w:rsidR="00162CE3" w:rsidRPr="00162CE3" w14:paraId="37E29AA8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1579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4E9C3D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0C2C8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paranoid, or am concerned or believe that I am threatened in some way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9164F08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88</w:t>
            </w:r>
          </w:p>
        </w:tc>
      </w:tr>
      <w:tr w:rsidR="00162CE3" w:rsidRPr="00162CE3" w14:paraId="742E5E2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3F41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C75CF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1461DF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trouble relating or responding to another person’s feeling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9F842F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6</w:t>
            </w:r>
          </w:p>
        </w:tc>
      </w:tr>
      <w:tr w:rsidR="00162CE3" w:rsidRPr="00162CE3" w14:paraId="1AC52324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E657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E67C2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4352DA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distant or disengaged around others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723FD9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43</w:t>
            </w:r>
          </w:p>
        </w:tc>
      </w:tr>
      <w:tr w:rsidR="00162CE3" w:rsidRPr="00162CE3" w14:paraId="67FCBABF" w14:textId="77777777" w:rsidTr="00162CE3">
        <w:trPr>
          <w:trHeight w:val="302"/>
        </w:trPr>
        <w:tc>
          <w:tcPr>
            <w:tcW w:w="54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7E1CAE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S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C32144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437" w:type="dxa"/>
            <w:tcBorders>
              <w:top w:val="single" w:sz="8" w:space="0" w:color="000000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840B42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ct in an immature or childlike manner, or act too young for my age 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54BCCC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99</w:t>
            </w:r>
          </w:p>
        </w:tc>
      </w:tr>
      <w:tr w:rsidR="00162CE3" w:rsidRPr="00162CE3" w14:paraId="6EFB7789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5952F4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43238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5B724D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overly protective or territorial about shared space and object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E0C754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11</w:t>
            </w:r>
          </w:p>
        </w:tc>
      </w:tr>
      <w:tr w:rsidR="00162CE3" w:rsidRPr="00162CE3" w14:paraId="7AD4C0DE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025A7B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F9F4B46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17C70D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adapting to social situation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43BF28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81</w:t>
            </w:r>
          </w:p>
        </w:tc>
      </w:tr>
      <w:tr w:rsidR="00162CE3" w:rsidRPr="00162CE3" w14:paraId="17E7D936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EF806F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C2F6D5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281C2D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easily annoyed or irritable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71CD36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45</w:t>
            </w:r>
          </w:p>
        </w:tc>
      </w:tr>
      <w:tr w:rsidR="00162CE3" w:rsidRPr="00162CE3" w14:paraId="675F663A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484B393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1E9E8C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93834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speak to others or behave in a way that is not appropriate to the situation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72090C9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11</w:t>
            </w:r>
          </w:p>
        </w:tc>
      </w:tr>
      <w:tr w:rsidR="00162CE3" w:rsidRPr="00162CE3" w14:paraId="48326C0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1E1BEE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6552B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6245762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lack awareness of others’ personal space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B3916F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57</w:t>
            </w:r>
          </w:p>
        </w:tc>
      </w:tr>
      <w:tr w:rsidR="00162CE3" w:rsidRPr="00162CE3" w14:paraId="42214B7B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166224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3DD54F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D2D1789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disobey, am non-compliant, or refuse to cooperate with instructions or request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5ECA27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51</w:t>
            </w:r>
          </w:p>
        </w:tc>
      </w:tr>
      <w:tr w:rsidR="00162CE3" w:rsidRPr="00162CE3" w14:paraId="7AF23D92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259738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CB173E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EB7724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overly trusting of other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EA7EB14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84</w:t>
            </w:r>
          </w:p>
        </w:tc>
      </w:tr>
      <w:tr w:rsidR="00162CE3" w:rsidRPr="00162CE3" w14:paraId="369D1E73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A310C0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06A7BB2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BC42ACC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act impulsively, such as interrupting others or speaking without thinking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FAACD91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728</w:t>
            </w:r>
          </w:p>
        </w:tc>
      </w:tr>
      <w:tr w:rsidR="00162CE3" w:rsidRPr="00162CE3" w14:paraId="60AD7910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4A5F566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DC418CE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6F86D01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am passive and rely on others to take the lead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37A94DC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35</w:t>
            </w:r>
          </w:p>
        </w:tc>
      </w:tr>
      <w:tr w:rsidR="00162CE3" w:rsidRPr="00162CE3" w14:paraId="5499954F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A0A3D0A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5D4ADDA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B1E82BF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 feel unaware of social cues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8AD1A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14</w:t>
            </w:r>
          </w:p>
        </w:tc>
      </w:tr>
      <w:tr w:rsidR="00162CE3" w:rsidRPr="00162CE3" w14:paraId="376EAA9A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301E6E5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1B03A7F3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764ED710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controlling anger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499D6D1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653</w:t>
            </w:r>
          </w:p>
        </w:tc>
      </w:tr>
      <w:tr w:rsidR="00162CE3" w:rsidRPr="00162CE3" w14:paraId="70F27B74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B93A5F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A52F4A2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dotted" w:sz="8" w:space="0" w:color="D1D1D1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B7FC704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Calibri" w:cs="Times New Roman"/>
                <w:color w:val="000000"/>
                <w:sz w:val="20"/>
                <w:szCs w:val="20"/>
                <w14:ligatures w14:val="none"/>
              </w:rPr>
              <w:t>I am sensitive to people entering my personal space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3002A7F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561</w:t>
            </w:r>
          </w:p>
        </w:tc>
      </w:tr>
      <w:tr w:rsidR="00162CE3" w:rsidRPr="00162CE3" w14:paraId="74D02FBE" w14:textId="77777777" w:rsidTr="00162CE3">
        <w:trPr>
          <w:trHeight w:val="302"/>
        </w:trPr>
        <w:tc>
          <w:tcPr>
            <w:tcW w:w="540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1771158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6FE12EB7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437" w:type="dxa"/>
            <w:tcBorders>
              <w:top w:val="dotted" w:sz="8" w:space="0" w:color="D1D1D1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2CCA02D7" w14:textId="77777777" w:rsidR="00162CE3" w:rsidRPr="00162CE3" w:rsidRDefault="00162CE3" w:rsidP="00162CE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I have difficulty understanding the intended meaning of conversations or statements </w:t>
            </w:r>
          </w:p>
        </w:tc>
        <w:tc>
          <w:tcPr>
            <w:tcW w:w="6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  <w:hideMark/>
          </w:tcPr>
          <w:p w14:paraId="5CDBBC35" w14:textId="77777777" w:rsidR="00162CE3" w:rsidRPr="00162CE3" w:rsidRDefault="00162CE3" w:rsidP="00162CE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62CE3">
              <w:rPr>
                <w:rFonts w:eastAsia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.834</w:t>
            </w:r>
          </w:p>
        </w:tc>
      </w:tr>
    </w:tbl>
    <w:p w14:paraId="6F5E0AEA" w14:textId="77777777" w:rsidR="00162CE3" w:rsidRDefault="00162CE3"/>
    <w:sectPr w:rsidR="00162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E3"/>
    <w:rsid w:val="00162CE3"/>
    <w:rsid w:val="005D4BEB"/>
    <w:rsid w:val="006B4A88"/>
    <w:rsid w:val="00FA5CFC"/>
    <w:rsid w:val="00FC714C"/>
    <w:rsid w:val="00FD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A532A"/>
  <w15:chartTrackingRefBased/>
  <w15:docId w15:val="{EFDCF99B-DA67-D941-A72F-58AD4ACA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C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C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C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C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C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C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C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C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C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C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C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C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C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C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C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C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C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707</Words>
  <Characters>9734</Characters>
  <Application>Microsoft Office Word</Application>
  <DocSecurity>0</DocSecurity>
  <Lines>81</Lines>
  <Paragraphs>22</Paragraphs>
  <ScaleCrop>false</ScaleCrop>
  <Company/>
  <LinksUpToDate>false</LinksUpToDate>
  <CharactersWithSpaces>1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rt</dc:creator>
  <cp:keywords/>
  <dc:description/>
  <cp:lastModifiedBy>Anna Burt</cp:lastModifiedBy>
  <cp:revision>1</cp:revision>
  <dcterms:created xsi:type="dcterms:W3CDTF">2026-04-30T17:34:00Z</dcterms:created>
  <dcterms:modified xsi:type="dcterms:W3CDTF">2026-04-30T20:01:00Z</dcterms:modified>
</cp:coreProperties>
</file>